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3F9" w:rsidRPr="0072778C" w:rsidRDefault="00AB63F9" w:rsidP="00AB63F9">
      <w:pPr>
        <w:rPr>
          <w:rFonts w:ascii="Times New Roman" w:hAnsi="Times New Roman" w:cs="Times New Roman"/>
          <w:sz w:val="22"/>
        </w:rPr>
      </w:pPr>
      <w:r w:rsidRPr="0072778C">
        <w:rPr>
          <w:rFonts w:ascii="Times New Roman" w:hAnsi="Times New Roman" w:cs="Times New Roman"/>
          <w:b/>
          <w:sz w:val="22"/>
        </w:rPr>
        <w:t>Table S1.</w:t>
      </w:r>
      <w:r w:rsidRPr="0072778C">
        <w:rPr>
          <w:rFonts w:ascii="Times New Roman" w:hAnsi="Times New Roman" w:cs="Times New Roman"/>
          <w:sz w:val="22"/>
        </w:rPr>
        <w:t xml:space="preserve"> The prevalence of RT</w:t>
      </w:r>
      <w:r w:rsidR="00681AD5">
        <w:rPr>
          <w:rFonts w:ascii="Times New Roman" w:hAnsi="Times New Roman" w:cs="Times New Roman"/>
          <w:sz w:val="22"/>
        </w:rPr>
        <w:t>K fusion among different stages</w:t>
      </w:r>
      <w:r w:rsidRPr="0072778C">
        <w:rPr>
          <w:rFonts w:ascii="Times New Roman" w:hAnsi="Times New Roman" w:cs="Times New Roman"/>
          <w:sz w:val="22"/>
        </w:rPr>
        <w:t xml:space="preserve"> and sample types.</w:t>
      </w:r>
    </w:p>
    <w:p w:rsidR="00AB63F9" w:rsidRDefault="00AB63F9" w:rsidP="00AB63F9">
      <w:pPr>
        <w:rPr>
          <w:rFonts w:ascii="Times New Roman" w:hAnsi="Times New Roman" w:cs="Times New Roman"/>
        </w:rPr>
      </w:pPr>
    </w:p>
    <w:tbl>
      <w:tblPr>
        <w:tblW w:w="81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83"/>
        <w:gridCol w:w="1200"/>
        <w:gridCol w:w="1189"/>
        <w:gridCol w:w="1184"/>
        <w:gridCol w:w="1128"/>
        <w:gridCol w:w="1128"/>
        <w:gridCol w:w="1128"/>
      </w:tblGrid>
      <w:tr w:rsidR="00681AD5" w:rsidRPr="002630CB" w:rsidTr="00681AD5">
        <w:trPr>
          <w:trHeight w:val="392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AD5" w:rsidRPr="0072778C" w:rsidRDefault="00681AD5" w:rsidP="00E2483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1AD5" w:rsidRPr="002630CB" w:rsidRDefault="00681AD5" w:rsidP="00E2483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24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 xml:space="preserve">tage </w:t>
            </w:r>
          </w:p>
        </w:tc>
        <w:tc>
          <w:tcPr>
            <w:tcW w:w="338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24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ample type</w:t>
            </w:r>
          </w:p>
        </w:tc>
        <w:bookmarkStart w:id="0" w:name="_GoBack"/>
        <w:bookmarkEnd w:id="0"/>
      </w:tr>
      <w:tr w:rsidR="00681AD5" w:rsidRPr="002630CB" w:rsidTr="00681AD5">
        <w:trPr>
          <w:trHeight w:val="392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Gen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 xml:space="preserve"> I-</w:t>
            </w:r>
            <w:r w:rsidRPr="0072778C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III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72778C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IV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p-</w:t>
            </w:r>
            <w:r w:rsidRPr="0072778C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value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TIS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PLA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adjustRightInd w:val="0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b/>
                <w:bCs/>
                <w:kern w:val="24"/>
                <w:sz w:val="20"/>
                <w:szCs w:val="20"/>
              </w:rPr>
              <w:t>All RTK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2% (8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2.9% (19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50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.2% (12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.7% (16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424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ALK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2% (1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966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BRAF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3% (1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2% (1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EGFR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2% (1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966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FGFR1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2% (1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FGFR2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8% (3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6% (4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3% (3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4% (4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91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FGFR3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2% (1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966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MET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2% (1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966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NTRK1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3% (2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71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NTRK2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3% (1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798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NTRK3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3% (1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3% (2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2% (2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RET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% (0)</w:t>
            </w:r>
          </w:p>
        </w:tc>
        <w:tc>
          <w:tcPr>
            <w:tcW w:w="11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6% (4)</w:t>
            </w:r>
          </w:p>
        </w:tc>
        <w:tc>
          <w:tcPr>
            <w:tcW w:w="11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299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4% (4)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321</w:t>
            </w:r>
          </w:p>
        </w:tc>
      </w:tr>
      <w:tr w:rsidR="00681AD5" w:rsidRPr="002630CB" w:rsidTr="00681AD5">
        <w:trPr>
          <w:trHeight w:val="392"/>
        </w:trPr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b/>
                <w:bCs/>
                <w:i/>
                <w:kern w:val="24"/>
                <w:sz w:val="20"/>
                <w:szCs w:val="20"/>
              </w:rPr>
              <w:t>ROS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5% (2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2% (1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81AD5" w:rsidRPr="0072778C" w:rsidRDefault="00681AD5" w:rsidP="00E248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77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657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2% (2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0.1% (1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1AD5" w:rsidRPr="002630CB" w:rsidRDefault="00681AD5" w:rsidP="00E24833">
            <w:pPr>
              <w:pStyle w:val="a3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0CB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</w:tbl>
    <w:p w:rsidR="00AB63F9" w:rsidRDefault="00AB63F9" w:rsidP="00AB63F9">
      <w:pPr>
        <w:rPr>
          <w:rFonts w:ascii="Times New Roman" w:hAnsi="Times New Roman" w:cs="Times New Roman"/>
        </w:rPr>
      </w:pPr>
    </w:p>
    <w:p w:rsidR="00AB63F9" w:rsidRPr="00A54272" w:rsidRDefault="00AB63F9" w:rsidP="00AB63F9">
      <w:pPr>
        <w:rPr>
          <w:rFonts w:ascii="Times New Roman" w:hAnsi="Times New Roman" w:cs="Times New Roman"/>
        </w:rPr>
      </w:pPr>
    </w:p>
    <w:p w:rsidR="00561FF2" w:rsidRDefault="00561FF2"/>
    <w:sectPr w:rsidR="00561FF2" w:rsidSect="00681AD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68A4" w:rsidRDefault="00D668A4" w:rsidP="00AB6A31">
      <w:r>
        <w:separator/>
      </w:r>
    </w:p>
  </w:endnote>
  <w:endnote w:type="continuationSeparator" w:id="0">
    <w:p w:rsidR="00D668A4" w:rsidRDefault="00D668A4" w:rsidP="00AB6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68A4" w:rsidRDefault="00D668A4" w:rsidP="00AB6A31">
      <w:r>
        <w:separator/>
      </w:r>
    </w:p>
  </w:footnote>
  <w:footnote w:type="continuationSeparator" w:id="0">
    <w:p w:rsidR="00D668A4" w:rsidRDefault="00D668A4" w:rsidP="00AB6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NDczMDM3tjCyMDdT0lEKTi0uzszPAykwrgUA8RZhkCwAAAA="/>
  </w:docVars>
  <w:rsids>
    <w:rsidRoot w:val="00BA1E18"/>
    <w:rsid w:val="003C5197"/>
    <w:rsid w:val="00561FF2"/>
    <w:rsid w:val="00681AD5"/>
    <w:rsid w:val="00AB63F9"/>
    <w:rsid w:val="00AB6A31"/>
    <w:rsid w:val="00BA1E18"/>
    <w:rsid w:val="00D6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EC20F"/>
  <w15:chartTrackingRefBased/>
  <w15:docId w15:val="{948528E6-E7ED-4452-A64A-3592C3215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63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B63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B6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6A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6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6A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086EE-5559-4553-8BC9-B70F1875E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林</dc:creator>
  <cp:keywords/>
  <dc:description/>
  <cp:lastModifiedBy>邵林</cp:lastModifiedBy>
  <cp:revision>4</cp:revision>
  <dcterms:created xsi:type="dcterms:W3CDTF">2021-07-14T06:26:00Z</dcterms:created>
  <dcterms:modified xsi:type="dcterms:W3CDTF">2021-08-23T10:07:00Z</dcterms:modified>
</cp:coreProperties>
</file>